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05F1" w:rsidRDefault="007805F1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7A5C1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D51D20">
        <w:rPr>
          <w:rFonts w:ascii="Times New Roman" w:hAnsi="Times New Roman" w:cs="Times New Roman"/>
          <w:b/>
          <w:sz w:val="24"/>
          <w:szCs w:val="24"/>
        </w:rPr>
        <w:t>Metzler-Zebeli et al.</w:t>
      </w:r>
      <w:proofErr w:type="gramEnd"/>
    </w:p>
    <w:p w:rsidR="00072CAF" w:rsidRDefault="00F5196D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S1 File.</w:t>
      </w:r>
      <w:proofErr w:type="gramEnd"/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</w:t>
      </w:r>
      <w:r w:rsid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Dates of birth, weaning, day 42 and 91 </w:t>
      </w:r>
      <w:proofErr w:type="spellStart"/>
      <w:r w:rsid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postweaning</w:t>
      </w:r>
      <w:proofErr w:type="spellEnd"/>
      <w:r w:rsid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and slaughter for pigs across locations</w:t>
      </w:r>
    </w:p>
    <w:p w:rsid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Republic of Ireland (ROI), replicate batch 1</w:t>
      </w:r>
      <w:r w:rsidRP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: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Born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03-04</w:t>
      </w:r>
      <w:r w:rsidRPr="00072CAF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ctober 2013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Wean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30</w:t>
      </w:r>
      <w:r w:rsidRPr="00072CAF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ctober 2013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42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11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ecember 2013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91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p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29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January 2014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Slaughter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18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February 2014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igs were 111 days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p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r 137/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138 days of age when slaughter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Republic of Ireland (ROI), replicate batch 2</w:t>
      </w:r>
      <w:r w:rsidRP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: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Born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21-24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eptember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Wean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22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nd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ctober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42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03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rd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December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91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21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st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January 2015 </w:t>
      </w:r>
    </w:p>
    <w:p w:rsid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Slaughter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="004B23BA"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03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rd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and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10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ebruary 2014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gs were 104/111 days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or 135/142 days of age when slaughter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Austria</w:t>
      </w:r>
      <w:r w:rsidRP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(AT):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Born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11-15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pril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Wean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08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ay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42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18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June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91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p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07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ugust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Slaughter: 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25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ugust 2014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gs were 109-113 days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r 137-141 days of age when slaughter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Northern Ireland</w:t>
      </w:r>
      <w:r w:rsidRPr="00072CAF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 xml:space="preserve"> (NI):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Born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05-07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February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Wean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06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arch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42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eastAsia="en-US"/>
        </w:rPr>
        <w:t>p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17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pril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ay 91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: 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14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May 2014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Slaughter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: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ab/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24</w:t>
      </w:r>
      <w:r w:rsidR="00D93094" w:rsidRPr="00D93094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th</w:t>
      </w:r>
      <w:r w:rsidR="00D93094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f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June 2014 </w:t>
      </w:r>
    </w:p>
    <w:p w:rsidR="00072CAF" w:rsidRPr="00072CAF" w:rsidRDefault="00072CAF" w:rsidP="00072CA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igs were </w:t>
      </w:r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110 days </w:t>
      </w:r>
      <w:proofErr w:type="spellStart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>p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ostweaning</w:t>
      </w:r>
      <w:proofErr w:type="spellEnd"/>
      <w:r w:rsidRPr="00072CAF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or 139/140 days of age when slaughtered</w:t>
      </w:r>
      <w:r>
        <w:rPr>
          <w:rFonts w:ascii="Times New Roman" w:eastAsia="Calibri" w:hAnsi="Times New Roman" w:cs="Times New Roman"/>
          <w:sz w:val="24"/>
          <w:szCs w:val="24"/>
          <w:lang w:eastAsia="en-US"/>
        </w:rPr>
        <w:t>.</w:t>
      </w:r>
    </w:p>
    <w:p w:rsidR="00072CAF" w:rsidRDefault="00072CAF" w:rsidP="007805F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72CAF" w:rsidRDefault="00072CAF">
      <w:pPr>
        <w:rPr>
          <w:rFonts w:ascii="Times New Roman" w:hAnsi="Times New Roman" w:cs="Times New Roman"/>
          <w:b/>
          <w:sz w:val="24"/>
          <w:szCs w:val="24"/>
        </w:rPr>
      </w:pPr>
    </w:p>
    <w:sectPr w:rsidR="00072CAF" w:rsidSect="00F5196D">
      <w:pgSz w:w="12240" w:h="15840"/>
      <w:pgMar w:top="1134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73ED" w:rsidRDefault="00B573ED" w:rsidP="00710438">
      <w:pPr>
        <w:spacing w:after="0" w:line="240" w:lineRule="auto"/>
      </w:pPr>
      <w:r>
        <w:separator/>
      </w:r>
    </w:p>
  </w:endnote>
  <w:end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73ED" w:rsidRDefault="00B573ED" w:rsidP="00710438">
      <w:pPr>
        <w:spacing w:after="0" w:line="240" w:lineRule="auto"/>
      </w:pPr>
      <w:r>
        <w:separator/>
      </w:r>
    </w:p>
  </w:footnote>
  <w:footnote w:type="continuationSeparator" w:id="0">
    <w:p w:rsidR="00B573ED" w:rsidRDefault="00B573ED" w:rsidP="00710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805F1"/>
    <w:rsid w:val="00072CAF"/>
    <w:rsid w:val="000D7AC3"/>
    <w:rsid w:val="001101D3"/>
    <w:rsid w:val="00124570"/>
    <w:rsid w:val="002924E7"/>
    <w:rsid w:val="003665FE"/>
    <w:rsid w:val="004B23BA"/>
    <w:rsid w:val="004E30E3"/>
    <w:rsid w:val="00627C29"/>
    <w:rsid w:val="00637ED9"/>
    <w:rsid w:val="0065621B"/>
    <w:rsid w:val="0067378A"/>
    <w:rsid w:val="006D0F8E"/>
    <w:rsid w:val="00710438"/>
    <w:rsid w:val="007805F1"/>
    <w:rsid w:val="007F710C"/>
    <w:rsid w:val="0086167A"/>
    <w:rsid w:val="00881B47"/>
    <w:rsid w:val="00934E12"/>
    <w:rsid w:val="009B37DC"/>
    <w:rsid w:val="00A43A04"/>
    <w:rsid w:val="00A56B67"/>
    <w:rsid w:val="00AE4441"/>
    <w:rsid w:val="00B573ED"/>
    <w:rsid w:val="00B7083F"/>
    <w:rsid w:val="00B71C4F"/>
    <w:rsid w:val="00C03D9C"/>
    <w:rsid w:val="00C40419"/>
    <w:rsid w:val="00C657DD"/>
    <w:rsid w:val="00C70847"/>
    <w:rsid w:val="00C93E42"/>
    <w:rsid w:val="00D34B89"/>
    <w:rsid w:val="00D93094"/>
    <w:rsid w:val="00E238CF"/>
    <w:rsid w:val="00E97130"/>
    <w:rsid w:val="00F27E44"/>
    <w:rsid w:val="00F5196D"/>
    <w:rsid w:val="00F8303C"/>
    <w:rsid w:val="00F835EF"/>
    <w:rsid w:val="00F93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93E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customStyle="1" w:styleId="HelleListe1">
    <w:name w:val="Helle Liste1"/>
    <w:basedOn w:val="NormaleTabelle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7104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104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104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104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10438"/>
  </w:style>
  <w:style w:type="paragraph" w:styleId="Fuzeile">
    <w:name w:val="footer"/>
    <w:basedOn w:val="Standard"/>
    <w:link w:val="FuzeileZchn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0438"/>
  </w:style>
  <w:style w:type="character" w:styleId="Zeilennummer">
    <w:name w:val="line number"/>
    <w:basedOn w:val="Absatz-Standardschriftart"/>
    <w:uiPriority w:val="99"/>
    <w:semiHidden/>
    <w:unhideWhenUsed/>
    <w:rsid w:val="00710438"/>
  </w:style>
  <w:style w:type="character" w:styleId="Hyperlink">
    <w:name w:val="Hyperlink"/>
    <w:basedOn w:val="Absatz-Standardschriftart"/>
    <w:uiPriority w:val="99"/>
    <w:semiHidden/>
    <w:unhideWhenUsed/>
    <w:rsid w:val="003665F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I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D34B89"/>
    <w:pPr>
      <w:spacing w:after="0" w:line="480" w:lineRule="auto"/>
      <w:jc w:val="both"/>
    </w:pPr>
    <w:rPr>
      <w:rFonts w:ascii="Times New Roman" w:hAnsi="Times New Roman"/>
      <w:b/>
      <w:bCs/>
      <w:sz w:val="24"/>
      <w:szCs w:val="24"/>
    </w:rPr>
  </w:style>
  <w:style w:type="table" w:styleId="LightList">
    <w:name w:val="Light List"/>
    <w:basedOn w:val="TableNormal"/>
    <w:uiPriority w:val="61"/>
    <w:rsid w:val="00D34B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04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4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4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4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4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4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43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438"/>
  </w:style>
  <w:style w:type="paragraph" w:styleId="Footer">
    <w:name w:val="footer"/>
    <w:basedOn w:val="Normal"/>
    <w:link w:val="FooterChar"/>
    <w:uiPriority w:val="99"/>
    <w:unhideWhenUsed/>
    <w:rsid w:val="0071043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438"/>
  </w:style>
  <w:style w:type="character" w:styleId="LineNumber">
    <w:name w:val="line number"/>
    <w:basedOn w:val="DefaultParagraphFont"/>
    <w:uiPriority w:val="99"/>
    <w:semiHidden/>
    <w:unhideWhenUsed/>
    <w:rsid w:val="0071043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65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8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1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26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8960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262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35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39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1682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164511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078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7726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8133984">
                                                              <w:marLeft w:val="0"/>
                                                              <w:marRight w:val="109"/>
                                                              <w:marTop w:val="0"/>
                                                              <w:marBottom w:val="109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369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889353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58788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867418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103450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60426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55945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192359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6770801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71987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2142113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615403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55926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8180369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9366017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erinärmedizinische Universität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lerzebelib</dc:creator>
  <cp:lastModifiedBy>metzlerzebelib</cp:lastModifiedBy>
  <cp:revision>3</cp:revision>
  <dcterms:created xsi:type="dcterms:W3CDTF">2017-03-22T07:47:00Z</dcterms:created>
  <dcterms:modified xsi:type="dcterms:W3CDTF">2017-03-22T07:48:00Z</dcterms:modified>
</cp:coreProperties>
</file>